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gnitiv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res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terne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ers 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n-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ers a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feren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v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Style w:val="3"/>
        <w:tblpPr w:leftFromText="180" w:rightFromText="180" w:vertAnchor="page" w:horzAnchor="page" w:tblpX="1552" w:tblpY="2368"/>
        <w:tblOverlap w:val="never"/>
        <w:tblW w:w="498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454"/>
        <w:gridCol w:w="1573"/>
        <w:gridCol w:w="856"/>
        <w:gridCol w:w="1457"/>
        <w:gridCol w:w="1573"/>
        <w:gridCol w:w="853"/>
        <w:gridCol w:w="1487"/>
        <w:gridCol w:w="1573"/>
        <w:gridCol w:w="8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64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szCs w:val="21"/>
                <w:lang w:val="en-US" w:eastAsia="zh-CN"/>
              </w:rPr>
            </w:pPr>
          </w:p>
        </w:tc>
        <w:tc>
          <w:tcPr>
            <w:tcW w:w="1378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ave 3 (2015)</w:t>
            </w:r>
          </w:p>
        </w:tc>
        <w:tc>
          <w:tcPr>
            <w:tcW w:w="1378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ave 4 (2018)</w:t>
            </w:r>
          </w:p>
        </w:tc>
        <w:tc>
          <w:tcPr>
            <w:tcW w:w="1378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Wave 5 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</w:trPr>
        <w:tc>
          <w:tcPr>
            <w:tcW w:w="86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1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765)     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1,005)</w:t>
            </w:r>
          </w:p>
        </w:tc>
        <w:tc>
          <w:tcPr>
            <w:tcW w:w="3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10,907) 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1,863)     </w:t>
            </w:r>
          </w:p>
        </w:tc>
        <w:tc>
          <w:tcPr>
            <w:tcW w:w="3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7,267) 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5,503) </w:t>
            </w:r>
          </w:p>
        </w:tc>
        <w:tc>
          <w:tcPr>
            <w:tcW w:w="3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Mental intactness scor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7.614±2.7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9.766±1.6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63±2.9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29±2.2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3.2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97±2.6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Episodic memory scor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7.02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8</w:t>
            </w:r>
            <w:r>
              <w:rPr>
                <w:rStyle w:val="6"/>
                <w:rFonts w:eastAsia="宋体"/>
                <w:lang w:val="en-US" w:eastAsia="zh-CN" w:bidi="ar"/>
              </w:rPr>
              <w:t>±3.4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10.075±2.9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4±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74±4.9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4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8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Total cognitive score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14.64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2</w:t>
            </w:r>
            <w:r>
              <w:rPr>
                <w:rStyle w:val="6"/>
                <w:rFonts w:eastAsia="宋体"/>
                <w:lang w:val="en-US" w:eastAsia="zh-CN" w:bidi="ar"/>
              </w:rPr>
              <w:t>±5.160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19.841±3.57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.001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6.383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84±4.596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.001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5.893±7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99±5.998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&lt;.00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35DF223D"/>
    <w:rsid w:val="28797D09"/>
    <w:rsid w:val="293754D2"/>
    <w:rsid w:val="2BE573E8"/>
    <w:rsid w:val="2C280EC3"/>
    <w:rsid w:val="2D7A59E3"/>
    <w:rsid w:val="3067145A"/>
    <w:rsid w:val="34871A3E"/>
    <w:rsid w:val="35DF223D"/>
    <w:rsid w:val="53143C0D"/>
    <w:rsid w:val="5F8C1212"/>
    <w:rsid w:val="674119B8"/>
    <w:rsid w:val="6763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  <w:style w:type="character" w:customStyle="1" w:styleId="6">
    <w:name w:val="font1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2:00Z</dcterms:created>
  <dc:creator>cbw</dc:creator>
  <cp:lastModifiedBy>cbw</cp:lastModifiedBy>
  <dcterms:modified xsi:type="dcterms:W3CDTF">2024-02-14T06:4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78B8F70381F42FBB7A343A8A641F46E_11</vt:lpwstr>
  </property>
</Properties>
</file>